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6A4" w:rsidRDefault="006C26A4" w:rsidP="00B72C38">
      <w:pPr>
        <w:pStyle w:val="Encabezado"/>
        <w:spacing w:before="20" w:after="20"/>
        <w:ind w:left="1422" w:hanging="1422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ab/>
        <w:t>Checklist of items to include when reporting a cluster randomised trial</w:t>
      </w:r>
    </w:p>
    <w:p w:rsidR="006C26A4" w:rsidRDefault="006C26A4" w:rsidP="00B72C38">
      <w:pPr>
        <w:rPr>
          <w:rFonts w:ascii="Book Antiqua" w:hAnsi="Book Antiqua"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7"/>
        <w:gridCol w:w="621"/>
        <w:gridCol w:w="5493"/>
        <w:gridCol w:w="1261"/>
      </w:tblGrid>
      <w:tr w:rsidR="006C26A4" w:rsidTr="00B72C38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rFonts w:ascii="Book Antiqua" w:hAnsi="Book Antiqua"/>
                <w:bCs/>
              </w:rPr>
              <w:t xml:space="preserve">* = addition to CONSORT    </w:t>
            </w:r>
            <w:r>
              <w:rPr>
                <w:rFonts w:ascii="Book Antiqua" w:hAnsi="Book Antiqua"/>
                <w:bCs/>
                <w:i/>
                <w:iCs/>
              </w:rPr>
              <w:t>Modifications</w:t>
            </w:r>
            <w:r>
              <w:rPr>
                <w:rFonts w:ascii="Book Antiqua" w:hAnsi="Book Antiqua"/>
                <w:bCs/>
                <w:i/>
              </w:rPr>
              <w:t xml:space="preserve"> to checklist in italics</w:t>
            </w:r>
          </w:p>
        </w:tc>
      </w:tr>
      <w:tr w:rsidR="006C26A4" w:rsidTr="00B72C38">
        <w:tc>
          <w:tcPr>
            <w:tcW w:w="1010" w:type="pct"/>
            <w:tcBorders>
              <w:bottom w:val="single" w:sz="12" w:space="0" w:color="auto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 w:type="page"/>
            </w:r>
            <w:r>
              <w:rPr>
                <w:sz w:val="18"/>
                <w:szCs w:val="20"/>
              </w:rPr>
              <w:br/>
              <w:t xml:space="preserve"> PAPER SECTION</w:t>
            </w: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336" w:type="pct"/>
            <w:tcBorders>
              <w:bottom w:val="single" w:sz="12" w:space="0" w:color="auto"/>
            </w:tcBorders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2972" w:type="pct"/>
            <w:tcBorders>
              <w:bottom w:val="single" w:sz="12" w:space="0" w:color="auto"/>
            </w:tcBorders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 w:rsidR="006C26A4" w:rsidTr="00B72C38">
        <w:tc>
          <w:tcPr>
            <w:tcW w:w="1010" w:type="pct"/>
            <w:tcBorders>
              <w:top w:val="nil"/>
            </w:tcBorders>
          </w:tcPr>
          <w:p w:rsidR="006C26A4" w:rsidRDefault="006C26A4" w:rsidP="00B72C38">
            <w:pPr>
              <w:pStyle w:val="Ttulo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TLE &amp; ABSTRACT</w:t>
            </w:r>
          </w:p>
        </w:tc>
        <w:tc>
          <w:tcPr>
            <w:tcW w:w="336" w:type="pct"/>
            <w:tcBorders>
              <w:top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2972" w:type="pct"/>
            <w:tcBorders>
              <w:top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682" w:type="pct"/>
            <w:tcBorders>
              <w:top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="00DF2E66">
              <w:rPr>
                <w:sz w:val="18"/>
                <w:szCs w:val="20"/>
              </w:rPr>
              <w:t>-3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pStyle w:val="Ttulo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TRODUCTION</w:t>
            </w:r>
          </w:p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336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682" w:type="pct"/>
          </w:tcPr>
          <w:p w:rsidR="006C26A4" w:rsidRDefault="007351A5" w:rsidP="007351A5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-8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pStyle w:val="Ttulo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THODS</w:t>
            </w:r>
          </w:p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336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682" w:type="pct"/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682" w:type="pct"/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-12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682" w:type="pct"/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-9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</w:p>
        </w:tc>
        <w:tc>
          <w:tcPr>
            <w:tcW w:w="682" w:type="pct"/>
          </w:tcPr>
          <w:p w:rsidR="006C26A4" w:rsidRDefault="006C26A4" w:rsidP="007351A5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="007351A5">
              <w:rPr>
                <w:sz w:val="18"/>
                <w:szCs w:val="20"/>
              </w:rPr>
              <w:t>2</w:t>
            </w:r>
            <w:r>
              <w:rPr>
                <w:sz w:val="18"/>
                <w:szCs w:val="20"/>
              </w:rPr>
              <w:t>-1</w:t>
            </w:r>
            <w:r w:rsidR="007351A5">
              <w:rPr>
                <w:sz w:val="18"/>
                <w:szCs w:val="20"/>
              </w:rPr>
              <w:t>3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336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 xml:space="preserve">(including method of calculation, number of clusters, cluster size, a coefficient of </w:t>
            </w:r>
            <w:proofErr w:type="spellStart"/>
            <w:r>
              <w:rPr>
                <w:i/>
                <w:sz w:val="18"/>
                <w:szCs w:val="20"/>
              </w:rPr>
              <w:t>intracluster</w:t>
            </w:r>
            <w:proofErr w:type="spellEnd"/>
            <w:r>
              <w:rPr>
                <w:i/>
                <w:sz w:val="18"/>
                <w:szCs w:val="20"/>
              </w:rPr>
              <w:t xml:space="preserve">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682" w:type="pct"/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  <w:tr w:rsidR="006C26A4" w:rsidTr="00B72C38">
        <w:tc>
          <w:tcPr>
            <w:tcW w:w="1010" w:type="pct"/>
            <w:tcBorders>
              <w:bottom w:val="nil"/>
            </w:tcBorders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 w:rsidR="006C26A4" w:rsidRDefault="006C26A4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336" w:type="pct"/>
            <w:tcBorders>
              <w:bottom w:val="nil"/>
            </w:tcBorders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</w:p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2972" w:type="pct"/>
            <w:tcBorders>
              <w:bottom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682" w:type="pct"/>
            <w:tcBorders>
              <w:bottom w:val="nil"/>
            </w:tcBorders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  <w:tr w:rsidR="006C26A4" w:rsidTr="00B72C38">
        <w:tc>
          <w:tcPr>
            <w:tcW w:w="1010" w:type="pct"/>
            <w:tcBorders>
              <w:top w:val="nil"/>
              <w:bottom w:val="nil"/>
            </w:tcBorders>
          </w:tcPr>
          <w:p w:rsidR="006C26A4" w:rsidRDefault="006C26A4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2972" w:type="pct"/>
            <w:tcBorders>
              <w:top w:val="nil"/>
              <w:bottom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-11</w:t>
            </w:r>
          </w:p>
        </w:tc>
      </w:tr>
      <w:tr w:rsidR="006C26A4" w:rsidTr="00B72C38">
        <w:tc>
          <w:tcPr>
            <w:tcW w:w="1010" w:type="pct"/>
            <w:tcBorders>
              <w:top w:val="nil"/>
            </w:tcBorders>
          </w:tcPr>
          <w:p w:rsidR="006C26A4" w:rsidRDefault="006C26A4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336" w:type="pct"/>
            <w:tcBorders>
              <w:top w:val="nil"/>
            </w:tcBorders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2972" w:type="pct"/>
            <w:tcBorders>
              <w:top w:val="nil"/>
            </w:tcBorders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Who generated the allocation sequence, who enrolled participants, and who assigned participants to their </w:t>
            </w:r>
            <w:proofErr w:type="gramStart"/>
            <w:r>
              <w:rPr>
                <w:sz w:val="18"/>
                <w:szCs w:val="20"/>
              </w:rPr>
              <w:t>groups.</w:t>
            </w:r>
            <w:proofErr w:type="gramEnd"/>
          </w:p>
        </w:tc>
        <w:tc>
          <w:tcPr>
            <w:tcW w:w="682" w:type="pct"/>
            <w:tcBorders>
              <w:top w:val="nil"/>
            </w:tcBorders>
          </w:tcPr>
          <w:p w:rsidR="006C26A4" w:rsidRDefault="007351A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972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682" w:type="pct"/>
          </w:tcPr>
          <w:p w:rsidR="006C26A4" w:rsidRDefault="006A27DF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  <w:bookmarkStart w:id="0" w:name="_GoBack"/>
            <w:bookmarkEnd w:id="0"/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2972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682" w:type="pct"/>
          </w:tcPr>
          <w:p w:rsidR="006C26A4" w:rsidRDefault="006C26A4" w:rsidP="007351A5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</w:t>
            </w:r>
            <w:r w:rsidR="007351A5">
              <w:rPr>
                <w:sz w:val="18"/>
              </w:rPr>
              <w:t>4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pStyle w:val="Ttulo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SULTS</w:t>
            </w:r>
          </w:p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336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</w:t>
            </w:r>
            <w:proofErr w:type="spellStart"/>
            <w:r>
              <w:rPr>
                <w:sz w:val="18"/>
                <w:szCs w:val="20"/>
              </w:rPr>
              <w:t>analyzed</w:t>
            </w:r>
            <w:proofErr w:type="spellEnd"/>
            <w:r>
              <w:rPr>
                <w:sz w:val="18"/>
                <w:szCs w:val="20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68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gure 1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336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68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Numbers </w:t>
            </w:r>
            <w:proofErr w:type="spellStart"/>
            <w:r>
              <w:rPr>
                <w:sz w:val="18"/>
                <w:szCs w:val="20"/>
              </w:rPr>
              <w:t>analyzed</w:t>
            </w:r>
            <w:proofErr w:type="spellEnd"/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2972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</w:t>
            </w:r>
            <w:proofErr w:type="spellStart"/>
            <w:r>
              <w:rPr>
                <w:i/>
                <w:sz w:val="18"/>
                <w:szCs w:val="20"/>
              </w:rPr>
              <w:t>intracluster</w:t>
            </w:r>
            <w:proofErr w:type="spellEnd"/>
            <w:r>
              <w:rPr>
                <w:i/>
                <w:sz w:val="18"/>
                <w:szCs w:val="20"/>
              </w:rPr>
              <w:t xml:space="preserve"> correlation (ICC or k) for each primary outcome. 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ddress multiplicity by reporting any other analyses performed, </w:t>
            </w:r>
            <w:r>
              <w:rPr>
                <w:sz w:val="18"/>
                <w:szCs w:val="20"/>
              </w:rPr>
              <w:lastRenderedPageBreak/>
              <w:t>including subgroup analyses and adjusted analyses, indicating those pre-specified and those exploratory.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lastRenderedPageBreak/>
              <w:t xml:space="preserve">Not </w:t>
            </w:r>
            <w:r w:rsidRPr="00074953">
              <w:rPr>
                <w:sz w:val="18"/>
                <w:szCs w:val="20"/>
              </w:rPr>
              <w:lastRenderedPageBreak/>
              <w:t>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Adverse events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pStyle w:val="Ttulo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SCUSSION</w:t>
            </w:r>
          </w:p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336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</w:p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Generalisability</w:t>
            </w:r>
            <w:proofErr w:type="spellEnd"/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Generalisability</w:t>
            </w:r>
            <w:proofErr w:type="spellEnd"/>
            <w:r>
              <w:rPr>
                <w:sz w:val="18"/>
                <w:szCs w:val="20"/>
              </w:rPr>
              <w:t xml:space="preserve">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6C26A4" w:rsidTr="00B72C38">
        <w:tc>
          <w:tcPr>
            <w:tcW w:w="1010" w:type="pct"/>
          </w:tcPr>
          <w:p w:rsidR="006C26A4" w:rsidRDefault="006C26A4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336" w:type="pct"/>
          </w:tcPr>
          <w:p w:rsidR="006C26A4" w:rsidRDefault="006C26A4" w:rsidP="00B72C38">
            <w:pPr>
              <w:pStyle w:val="Encabezado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972" w:type="pct"/>
          </w:tcPr>
          <w:p w:rsidR="006C26A4" w:rsidRDefault="006C26A4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682" w:type="pct"/>
          </w:tcPr>
          <w:p w:rsidR="006C26A4" w:rsidRDefault="006C26A4">
            <w:r w:rsidRPr="00074953">
              <w:rPr>
                <w:sz w:val="18"/>
                <w:szCs w:val="20"/>
              </w:rPr>
              <w:t>Not applicable (a)</w:t>
            </w:r>
          </w:p>
        </w:tc>
      </w:tr>
    </w:tbl>
    <w:p w:rsidR="006C26A4" w:rsidRDefault="006C26A4"/>
    <w:p w:rsidR="006C26A4" w:rsidRDefault="006C26A4">
      <w:r>
        <w:t>(a) This is a protocol study, the items of results and discussions</w:t>
      </w:r>
      <w:r w:rsidR="00756E65">
        <w:t xml:space="preserve">/interpretation </w:t>
      </w:r>
      <w:r>
        <w:t xml:space="preserve"> are not a</w:t>
      </w:r>
      <w:r w:rsidR="00756E65">
        <w:t>p</w:t>
      </w:r>
      <w:r>
        <w:t>plicable.</w:t>
      </w:r>
    </w:p>
    <w:sectPr w:rsidR="006C26A4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70B8B"/>
    <w:rsid w:val="0005765A"/>
    <w:rsid w:val="00074953"/>
    <w:rsid w:val="00156604"/>
    <w:rsid w:val="002228D2"/>
    <w:rsid w:val="00296F6E"/>
    <w:rsid w:val="003B745B"/>
    <w:rsid w:val="004A45D8"/>
    <w:rsid w:val="005849F6"/>
    <w:rsid w:val="00670B8B"/>
    <w:rsid w:val="006A27DF"/>
    <w:rsid w:val="006C26A4"/>
    <w:rsid w:val="006D7B5A"/>
    <w:rsid w:val="0070187F"/>
    <w:rsid w:val="0072292B"/>
    <w:rsid w:val="007351A5"/>
    <w:rsid w:val="00756E65"/>
    <w:rsid w:val="00853C62"/>
    <w:rsid w:val="008A6E7D"/>
    <w:rsid w:val="00AA2ABD"/>
    <w:rsid w:val="00B66F52"/>
    <w:rsid w:val="00B72C38"/>
    <w:rsid w:val="00DF2E66"/>
    <w:rsid w:val="00DF314C"/>
    <w:rsid w:val="00EA579C"/>
    <w:rsid w:val="00F22FD4"/>
    <w:rsid w:val="00F5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Ttulo8">
    <w:name w:val="heading 8"/>
    <w:basedOn w:val="Normal"/>
    <w:next w:val="Normal"/>
    <w:link w:val="Ttulo8C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8Car">
    <w:name w:val="Título 8 Car"/>
    <w:link w:val="Ttulo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EncabezadoCar">
    <w:name w:val="Encabezado Car"/>
    <w:link w:val="Encabezado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Refdenotaalfinal">
    <w:name w:val="endnote reference"/>
    <w:uiPriority w:val="99"/>
    <w:semiHidden/>
    <w:rsid w:val="00670B8B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32</Words>
  <Characters>4032</Characters>
  <Application>Microsoft Office Word</Application>
  <DocSecurity>0</DocSecurity>
  <Lines>33</Lines>
  <Paragraphs>9</Paragraphs>
  <ScaleCrop>false</ScaleCrop>
  <Company>University of Aberdeen</Company>
  <LinksUpToDate>false</LinksUpToDate>
  <CharactersWithSpaces>4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ME</cp:lastModifiedBy>
  <cp:revision>10</cp:revision>
  <dcterms:created xsi:type="dcterms:W3CDTF">2011-08-25T09:49:00Z</dcterms:created>
  <dcterms:modified xsi:type="dcterms:W3CDTF">2011-11-03T17:10:00Z</dcterms:modified>
</cp:coreProperties>
</file>